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08F93" w14:textId="1F6EA1AA" w:rsidR="00723C23" w:rsidRDefault="00723C23">
      <w:pPr>
        <w:rPr>
          <w:rFonts w:ascii="Times New Roman" w:hAnsi="Times New Roman" w:cs="Times New Roman"/>
          <w:b/>
          <w:bCs/>
        </w:rPr>
      </w:pPr>
      <w:r w:rsidRPr="00723C23">
        <w:rPr>
          <w:rFonts w:ascii="Times New Roman" w:hAnsi="Times New Roman" w:cs="Times New Roman"/>
          <w:b/>
          <w:bCs/>
        </w:rPr>
        <w:t>Supplementary Materials</w:t>
      </w:r>
    </w:p>
    <w:p w14:paraId="1E4B0AD2" w14:textId="77777777" w:rsidR="008E2C30" w:rsidRPr="00723C23" w:rsidRDefault="008E2C30">
      <w:pPr>
        <w:rPr>
          <w:rFonts w:ascii="Times New Roman" w:hAnsi="Times New Roman" w:cs="Times New Roman"/>
          <w:b/>
          <w:bCs/>
        </w:rPr>
      </w:pPr>
    </w:p>
    <w:p w14:paraId="3F46CFEE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F48BC">
        <w:rPr>
          <w:rFonts w:ascii="Times New Roman" w:hAnsi="Times New Roman" w:cs="Times New Roman"/>
          <w:b/>
          <w:bCs/>
          <w:sz w:val="28"/>
          <w:szCs w:val="28"/>
        </w:rPr>
        <w:t xml:space="preserve">EEG slowing during REM sleep in older adults with subjective cognitive impairment and mild cognitive </w:t>
      </w:r>
      <w:proofErr w:type="gramStart"/>
      <w:r w:rsidRPr="00EF48BC">
        <w:rPr>
          <w:rFonts w:ascii="Times New Roman" w:hAnsi="Times New Roman" w:cs="Times New Roman"/>
          <w:b/>
          <w:bCs/>
          <w:sz w:val="28"/>
          <w:szCs w:val="28"/>
        </w:rPr>
        <w:t>impairment</w:t>
      </w:r>
      <w:proofErr w:type="gramEnd"/>
    </w:p>
    <w:p w14:paraId="1AA3BA00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</w:p>
    <w:p w14:paraId="162351FE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r w:rsidRPr="00EF48BC">
        <w:rPr>
          <w:rFonts w:ascii="Times New Roman" w:hAnsi="Times New Roman" w:cs="Times New Roman"/>
        </w:rPr>
        <w:t>Authors: Aaron Kin Fu Lam</w:t>
      </w:r>
      <w:r w:rsidRPr="00EF48BC">
        <w:rPr>
          <w:rFonts w:ascii="Times New Roman" w:hAnsi="Times New Roman" w:cs="Times New Roman"/>
          <w:vertAlign w:val="superscript"/>
        </w:rPr>
        <w:t>1,2,3</w:t>
      </w:r>
      <w:r w:rsidRPr="00EF48BC">
        <w:rPr>
          <w:rFonts w:ascii="Times New Roman" w:hAnsi="Times New Roman" w:cs="Times New Roman"/>
        </w:rPr>
        <w:t>*, James Carrick</w:t>
      </w:r>
      <w:r w:rsidRPr="00EF48BC">
        <w:rPr>
          <w:rFonts w:ascii="Times New Roman" w:hAnsi="Times New Roman" w:cs="Times New Roman"/>
          <w:vertAlign w:val="superscript"/>
        </w:rPr>
        <w:t>1</w:t>
      </w:r>
      <w:r w:rsidRPr="00EF48BC">
        <w:rPr>
          <w:rFonts w:ascii="Times New Roman" w:hAnsi="Times New Roman" w:cs="Times New Roman"/>
        </w:rPr>
        <w:t xml:space="preserve">*, </w:t>
      </w:r>
      <w:proofErr w:type="spellStart"/>
      <w:r w:rsidRPr="00EF48BC">
        <w:rPr>
          <w:rFonts w:ascii="Times New Roman" w:hAnsi="Times New Roman" w:cs="Times New Roman"/>
        </w:rPr>
        <w:t>Chien</w:t>
      </w:r>
      <w:proofErr w:type="spellEnd"/>
      <w:r w:rsidRPr="00EF48BC">
        <w:rPr>
          <w:rFonts w:ascii="Times New Roman" w:hAnsi="Times New Roman" w:cs="Times New Roman"/>
        </w:rPr>
        <w:t>-Hui Kao</w:t>
      </w:r>
      <w:r w:rsidRPr="00EF48BC">
        <w:rPr>
          <w:rFonts w:ascii="Times New Roman" w:hAnsi="Times New Roman" w:cs="Times New Roman"/>
          <w:vertAlign w:val="superscript"/>
        </w:rPr>
        <w:t>2,3</w:t>
      </w:r>
      <w:r w:rsidRPr="00EF48BC">
        <w:rPr>
          <w:rFonts w:ascii="Times New Roman" w:hAnsi="Times New Roman" w:cs="Times New Roman"/>
        </w:rPr>
        <w:t>, Craig L Phillips</w:t>
      </w:r>
      <w:r w:rsidRPr="00EF48BC">
        <w:rPr>
          <w:rFonts w:ascii="Times New Roman" w:hAnsi="Times New Roman" w:cs="Times New Roman"/>
          <w:vertAlign w:val="superscript"/>
        </w:rPr>
        <w:t>2,3</w:t>
      </w:r>
      <w:r w:rsidRPr="00EF48BC">
        <w:rPr>
          <w:rFonts w:ascii="Times New Roman" w:hAnsi="Times New Roman" w:cs="Times New Roman"/>
        </w:rPr>
        <w:t>, Yi Zhong Zheng</w:t>
      </w:r>
      <w:r w:rsidRPr="00EF48BC">
        <w:rPr>
          <w:rFonts w:ascii="Times New Roman" w:hAnsi="Times New Roman" w:cs="Times New Roman"/>
          <w:vertAlign w:val="superscript"/>
        </w:rPr>
        <w:t>2</w:t>
      </w:r>
      <w:r w:rsidRPr="00EF48BC">
        <w:rPr>
          <w:rFonts w:ascii="Times New Roman" w:hAnsi="Times New Roman" w:cs="Times New Roman"/>
        </w:rPr>
        <w:t>, Brendon J Yee</w:t>
      </w:r>
      <w:r w:rsidRPr="00EF48BC">
        <w:rPr>
          <w:rFonts w:ascii="Times New Roman" w:hAnsi="Times New Roman" w:cs="Times New Roman"/>
          <w:vertAlign w:val="superscript"/>
        </w:rPr>
        <w:t>2,5,7</w:t>
      </w:r>
      <w:r w:rsidRPr="00EF48BC">
        <w:rPr>
          <w:rFonts w:ascii="Times New Roman" w:hAnsi="Times New Roman" w:cs="Times New Roman"/>
        </w:rPr>
        <w:t>, Jong Won Kim</w:t>
      </w:r>
      <w:r w:rsidRPr="00EF48BC">
        <w:rPr>
          <w:rFonts w:ascii="Times New Roman" w:hAnsi="Times New Roman" w:cs="Times New Roman"/>
          <w:vertAlign w:val="superscript"/>
        </w:rPr>
        <w:t>4</w:t>
      </w:r>
      <w:r w:rsidRPr="00EF48BC">
        <w:rPr>
          <w:rFonts w:ascii="Times New Roman" w:hAnsi="Times New Roman" w:cs="Times New Roman"/>
        </w:rPr>
        <w:t>, Ronald R. Grunstein</w:t>
      </w:r>
      <w:r w:rsidRPr="00EF48BC">
        <w:rPr>
          <w:rFonts w:ascii="Times New Roman" w:hAnsi="Times New Roman" w:cs="Times New Roman"/>
          <w:vertAlign w:val="superscript"/>
        </w:rPr>
        <w:t>2,5</w:t>
      </w:r>
      <w:r w:rsidRPr="00EF48BC">
        <w:rPr>
          <w:rFonts w:ascii="Times New Roman" w:hAnsi="Times New Roman" w:cs="Times New Roman"/>
        </w:rPr>
        <w:t>, Sharon L. Naismith</w:t>
      </w:r>
      <w:r w:rsidRPr="00EF48BC">
        <w:rPr>
          <w:rFonts w:ascii="Times New Roman" w:hAnsi="Times New Roman" w:cs="Times New Roman"/>
          <w:vertAlign w:val="superscript"/>
        </w:rPr>
        <w:t>1,6†</w:t>
      </w:r>
      <w:r w:rsidRPr="00EF48BC">
        <w:rPr>
          <w:rFonts w:ascii="Times New Roman" w:hAnsi="Times New Roman" w:cs="Times New Roman"/>
        </w:rPr>
        <w:t>, Angela L. D’Rozario</w:t>
      </w:r>
      <w:r w:rsidRPr="00EF48BC">
        <w:rPr>
          <w:rFonts w:ascii="Times New Roman" w:hAnsi="Times New Roman" w:cs="Times New Roman"/>
          <w:vertAlign w:val="superscript"/>
        </w:rPr>
        <w:t>2,3†</w:t>
      </w:r>
    </w:p>
    <w:p w14:paraId="640D3565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</w:p>
    <w:p w14:paraId="69C63F67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r w:rsidRPr="00EF48BC">
        <w:rPr>
          <w:rFonts w:ascii="Times New Roman" w:hAnsi="Times New Roman" w:cs="Times New Roman"/>
        </w:rPr>
        <w:t>*Joint first authors.</w:t>
      </w:r>
    </w:p>
    <w:p w14:paraId="757B38D8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r w:rsidRPr="00EF48BC">
        <w:rPr>
          <w:rFonts w:ascii="Times New Roman" w:hAnsi="Times New Roman" w:cs="Times New Roman"/>
          <w:vertAlign w:val="superscript"/>
        </w:rPr>
        <w:t>†</w:t>
      </w:r>
      <w:r w:rsidRPr="00EF48BC">
        <w:rPr>
          <w:rFonts w:ascii="Times New Roman" w:hAnsi="Times New Roman" w:cs="Times New Roman"/>
        </w:rPr>
        <w:t>Joint last authors</w:t>
      </w:r>
    </w:p>
    <w:p w14:paraId="13409BED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</w:p>
    <w:p w14:paraId="30AA847A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r w:rsidRPr="00EF48BC">
        <w:rPr>
          <w:rFonts w:ascii="Times New Roman" w:hAnsi="Times New Roman" w:cs="Times New Roman"/>
          <w:vertAlign w:val="superscript"/>
        </w:rPr>
        <w:t>1</w:t>
      </w:r>
      <w:r w:rsidRPr="00EF48BC">
        <w:rPr>
          <w:rFonts w:ascii="Times New Roman" w:hAnsi="Times New Roman" w:cs="Times New Roman"/>
        </w:rPr>
        <w:t>The University of Sydney, School of Psychology, Camperdown, NSW, AU</w:t>
      </w:r>
    </w:p>
    <w:p w14:paraId="18A90AB3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r w:rsidRPr="00EF48BC">
        <w:rPr>
          <w:rFonts w:ascii="Times New Roman" w:hAnsi="Times New Roman" w:cs="Times New Roman"/>
          <w:vertAlign w:val="superscript"/>
        </w:rPr>
        <w:t>2</w:t>
      </w:r>
      <w:r w:rsidRPr="00EF48BC">
        <w:rPr>
          <w:rFonts w:ascii="Times New Roman" w:hAnsi="Times New Roman" w:cs="Times New Roman"/>
        </w:rPr>
        <w:t>Woolcock Institute of Medical Research, Centre for Sleep and Chronobiology, Glebe, NSW, AU</w:t>
      </w:r>
    </w:p>
    <w:p w14:paraId="280C285B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r w:rsidRPr="00EF48BC">
        <w:rPr>
          <w:rFonts w:ascii="Times New Roman" w:hAnsi="Times New Roman" w:cs="Times New Roman"/>
          <w:vertAlign w:val="superscript"/>
        </w:rPr>
        <w:t>3</w:t>
      </w:r>
      <w:r w:rsidRPr="00EF48BC">
        <w:rPr>
          <w:rFonts w:ascii="Times New Roman" w:hAnsi="Times New Roman" w:cs="Times New Roman"/>
        </w:rPr>
        <w:t>Macquarie University, School of Psychological Sciences, Faculty of Medicine, Sydney, NSW, AU</w:t>
      </w:r>
    </w:p>
    <w:p w14:paraId="7574EECA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r w:rsidRPr="00EF48BC">
        <w:rPr>
          <w:rFonts w:ascii="Times New Roman" w:hAnsi="Times New Roman" w:cs="Times New Roman"/>
          <w:vertAlign w:val="superscript"/>
        </w:rPr>
        <w:t>4</w:t>
      </w:r>
      <w:r w:rsidRPr="00EF48BC">
        <w:rPr>
          <w:rFonts w:ascii="Times New Roman" w:hAnsi="Times New Roman" w:cs="Times New Roman"/>
        </w:rPr>
        <w:t xml:space="preserve">Inje University, Department of Healthcare IT, </w:t>
      </w:r>
      <w:proofErr w:type="spellStart"/>
      <w:r w:rsidRPr="00EF48BC">
        <w:rPr>
          <w:rFonts w:ascii="Times New Roman" w:hAnsi="Times New Roman" w:cs="Times New Roman"/>
        </w:rPr>
        <w:t>Gimhae</w:t>
      </w:r>
      <w:proofErr w:type="spellEnd"/>
      <w:r w:rsidRPr="00EF48BC">
        <w:rPr>
          <w:rFonts w:ascii="Times New Roman" w:hAnsi="Times New Roman" w:cs="Times New Roman"/>
        </w:rPr>
        <w:t xml:space="preserve">, </w:t>
      </w:r>
      <w:proofErr w:type="spellStart"/>
      <w:r w:rsidRPr="00EF48BC">
        <w:rPr>
          <w:rFonts w:ascii="Times New Roman" w:hAnsi="Times New Roman" w:cs="Times New Roman"/>
        </w:rPr>
        <w:t>Gyeongsangnam</w:t>
      </w:r>
      <w:proofErr w:type="spellEnd"/>
      <w:r w:rsidRPr="00EF48BC">
        <w:rPr>
          <w:rFonts w:ascii="Times New Roman" w:hAnsi="Times New Roman" w:cs="Times New Roman"/>
        </w:rPr>
        <w:t xml:space="preserve">-do, </w:t>
      </w:r>
      <w:proofErr w:type="gramStart"/>
      <w:r w:rsidRPr="00EF48BC">
        <w:rPr>
          <w:rFonts w:ascii="Times New Roman" w:hAnsi="Times New Roman" w:cs="Times New Roman"/>
        </w:rPr>
        <w:t>KR</w:t>
      </w:r>
      <w:proofErr w:type="gramEnd"/>
    </w:p>
    <w:p w14:paraId="21F9C361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r w:rsidRPr="00EF48BC">
        <w:rPr>
          <w:rFonts w:ascii="Times New Roman" w:hAnsi="Times New Roman" w:cs="Times New Roman"/>
          <w:vertAlign w:val="superscript"/>
        </w:rPr>
        <w:t>5</w:t>
      </w:r>
      <w:r w:rsidRPr="00EF48BC">
        <w:rPr>
          <w:rFonts w:ascii="Times New Roman" w:hAnsi="Times New Roman" w:cs="Times New Roman"/>
        </w:rPr>
        <w:t xml:space="preserve">Royal Prince Alfred Hospital, Sydney Medical School, Faculty of </w:t>
      </w:r>
      <w:proofErr w:type="gramStart"/>
      <w:r w:rsidRPr="00EF48BC">
        <w:rPr>
          <w:rFonts w:ascii="Times New Roman" w:hAnsi="Times New Roman" w:cs="Times New Roman"/>
        </w:rPr>
        <w:t>Medicine</w:t>
      </w:r>
      <w:proofErr w:type="gramEnd"/>
      <w:r w:rsidRPr="00EF48BC">
        <w:rPr>
          <w:rFonts w:ascii="Times New Roman" w:hAnsi="Times New Roman" w:cs="Times New Roman"/>
        </w:rPr>
        <w:t xml:space="preserve"> and Health</w:t>
      </w:r>
      <w:r w:rsidRPr="00EF48BC">
        <w:rPr>
          <w:rFonts w:ascii="Times New Roman" w:hAnsi="Times New Roman" w:cs="Times New Roman"/>
        </w:rPr>
        <w:br/>
        <w:t>Camperdown, AU</w:t>
      </w:r>
    </w:p>
    <w:p w14:paraId="05C92DCB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r w:rsidRPr="00EF48BC">
        <w:rPr>
          <w:rFonts w:ascii="Times New Roman" w:hAnsi="Times New Roman" w:cs="Times New Roman"/>
          <w:vertAlign w:val="superscript"/>
        </w:rPr>
        <w:t>6</w:t>
      </w:r>
      <w:r w:rsidRPr="00EF48BC">
        <w:rPr>
          <w:rFonts w:ascii="Times New Roman" w:hAnsi="Times New Roman" w:cs="Times New Roman"/>
        </w:rPr>
        <w:t>The University of Sydney, Charles Perkins Centre, Sydney, NSW, AU</w:t>
      </w:r>
    </w:p>
    <w:p w14:paraId="11EE7826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r w:rsidRPr="00EF48BC">
        <w:rPr>
          <w:rFonts w:ascii="Times New Roman" w:hAnsi="Times New Roman" w:cs="Times New Roman"/>
          <w:vertAlign w:val="superscript"/>
        </w:rPr>
        <w:t>7</w:t>
      </w:r>
      <w:r w:rsidRPr="00EF48BC">
        <w:rPr>
          <w:rFonts w:ascii="Times New Roman" w:hAnsi="Times New Roman" w:cs="Times New Roman"/>
        </w:rPr>
        <w:t>Central Clinical School, University of Sydney, NSW, AU</w:t>
      </w:r>
    </w:p>
    <w:p w14:paraId="04841483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</w:p>
    <w:p w14:paraId="5A139CBC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r w:rsidRPr="00EF48BC">
        <w:rPr>
          <w:rFonts w:ascii="Times New Roman" w:hAnsi="Times New Roman" w:cs="Times New Roman"/>
        </w:rPr>
        <w:t>Corresponding author:</w:t>
      </w:r>
    </w:p>
    <w:p w14:paraId="3D70CC83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r w:rsidRPr="00EF48BC">
        <w:rPr>
          <w:rFonts w:ascii="Times New Roman" w:hAnsi="Times New Roman" w:cs="Times New Roman"/>
        </w:rPr>
        <w:t>Aaron Kin Fu Lam</w:t>
      </w:r>
    </w:p>
    <w:p w14:paraId="2B628CDE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r w:rsidRPr="00EF48BC">
        <w:rPr>
          <w:rFonts w:ascii="Times New Roman" w:hAnsi="Times New Roman" w:cs="Times New Roman"/>
        </w:rPr>
        <w:t>Woolcock Institute of Medical Research</w:t>
      </w:r>
    </w:p>
    <w:p w14:paraId="7EC2DADD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r w:rsidRPr="00EF48BC">
        <w:rPr>
          <w:rFonts w:ascii="Times New Roman" w:hAnsi="Times New Roman" w:cs="Times New Roman"/>
        </w:rPr>
        <w:lastRenderedPageBreak/>
        <w:t>431 Glebe Point Road, Glebe, NSW 2050</w:t>
      </w:r>
    </w:p>
    <w:p w14:paraId="145355A9" w14:textId="77777777" w:rsidR="00EF48BC" w:rsidRPr="00EF48BC" w:rsidRDefault="00EF48BC" w:rsidP="00EF48BC">
      <w:pPr>
        <w:spacing w:line="480" w:lineRule="auto"/>
        <w:jc w:val="both"/>
        <w:rPr>
          <w:rFonts w:ascii="Times New Roman" w:hAnsi="Times New Roman" w:cs="Times New Roman"/>
        </w:rPr>
      </w:pPr>
      <w:hyperlink r:id="rId4" w:history="1">
        <w:r w:rsidRPr="00EF48BC">
          <w:rPr>
            <w:rStyle w:val="Hyperlink"/>
            <w:rFonts w:ascii="Times New Roman" w:hAnsi="Times New Roman" w:cs="Times New Roman"/>
          </w:rPr>
          <w:t>aaron.lam@sydney.edu.au</w:t>
        </w:r>
      </w:hyperlink>
    </w:p>
    <w:p w14:paraId="723CC97A" w14:textId="77777777" w:rsidR="00723C23" w:rsidRPr="00EF48BC" w:rsidRDefault="00723C23">
      <w:pPr>
        <w:rPr>
          <w:rFonts w:ascii="Times New Roman" w:hAnsi="Times New Roman" w:cs="Times New Roman"/>
        </w:rPr>
      </w:pPr>
    </w:p>
    <w:p w14:paraId="5C04F2B8" w14:textId="0E566154" w:rsidR="00EF48BC" w:rsidRDefault="00EF48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CAC689" w14:textId="55781577" w:rsidR="002A4538" w:rsidRPr="00160725" w:rsidRDefault="00310B5B">
      <w:pPr>
        <w:rPr>
          <w:rFonts w:ascii="Times New Roman" w:hAnsi="Times New Roman" w:cs="Times New Roman"/>
          <w:i/>
          <w:iCs/>
        </w:rPr>
      </w:pPr>
      <w:r w:rsidRPr="00160725">
        <w:rPr>
          <w:rFonts w:ascii="Times New Roman" w:hAnsi="Times New Roman" w:cs="Times New Roman"/>
          <w:i/>
          <w:iCs/>
        </w:rPr>
        <w:lastRenderedPageBreak/>
        <w:t>Supplementary Table 1</w:t>
      </w:r>
      <w:r w:rsidR="00160725">
        <w:rPr>
          <w:rFonts w:ascii="Times New Roman" w:hAnsi="Times New Roman" w:cs="Times New Roman"/>
          <w:i/>
          <w:iCs/>
        </w:rPr>
        <w:t>.</w:t>
      </w:r>
      <w:r w:rsidR="00D103FE">
        <w:rPr>
          <w:rFonts w:ascii="Times New Roman" w:hAnsi="Times New Roman" w:cs="Times New Roman"/>
          <w:i/>
          <w:iCs/>
        </w:rPr>
        <w:t xml:space="preserve"> Group comparisons of neuropsychological testing performance between SCI, </w:t>
      </w:r>
      <w:proofErr w:type="spellStart"/>
      <w:r w:rsidR="00D103FE">
        <w:rPr>
          <w:rFonts w:ascii="Times New Roman" w:hAnsi="Times New Roman" w:cs="Times New Roman"/>
          <w:i/>
          <w:iCs/>
        </w:rPr>
        <w:t>naMCI</w:t>
      </w:r>
      <w:proofErr w:type="spellEnd"/>
      <w:r w:rsidR="00D103FE">
        <w:rPr>
          <w:rFonts w:ascii="Times New Roman" w:hAnsi="Times New Roman" w:cs="Times New Roman"/>
          <w:i/>
          <w:iCs/>
        </w:rPr>
        <w:t>, and aMCI groups.</w:t>
      </w:r>
    </w:p>
    <w:p w14:paraId="1A9B05BA" w14:textId="48376C96" w:rsidR="00310B5B" w:rsidRDefault="00310B5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418"/>
        <w:gridCol w:w="992"/>
        <w:gridCol w:w="850"/>
        <w:gridCol w:w="1088"/>
      </w:tblGrid>
      <w:tr w:rsidR="003B1E8D" w:rsidRPr="00DB7FA8" w14:paraId="7D6B7BA0" w14:textId="77777777" w:rsidTr="00CF10F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4B46F4" w14:textId="77777777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EDB88F" w14:textId="77777777" w:rsidR="003B1E8D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B7FA8">
              <w:rPr>
                <w:rFonts w:ascii="Times New Roman" w:hAnsi="Times New Roman" w:cs="Times New Roman"/>
                <w:lang w:val="en-US"/>
              </w:rPr>
              <w:t>SCI</w:t>
            </w:r>
          </w:p>
          <w:p w14:paraId="2FCE2F74" w14:textId="77777777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FF361B" w14:textId="77777777" w:rsidR="003B1E8D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7FA8">
              <w:rPr>
                <w:rFonts w:ascii="Times New Roman" w:hAnsi="Times New Roman" w:cs="Times New Roman"/>
                <w:lang w:val="en-US"/>
              </w:rPr>
              <w:t>naMCI</w:t>
            </w:r>
            <w:proofErr w:type="spellEnd"/>
          </w:p>
          <w:p w14:paraId="40CB6FCB" w14:textId="77777777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8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8C8B3F" w14:textId="77777777" w:rsidR="003B1E8D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B7FA8">
              <w:rPr>
                <w:rFonts w:ascii="Times New Roman" w:hAnsi="Times New Roman" w:cs="Times New Roman"/>
                <w:lang w:val="en-US"/>
              </w:rPr>
              <w:t>aMCI</w:t>
            </w:r>
          </w:p>
          <w:p w14:paraId="45C6DB2F" w14:textId="77777777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D3781B" w14:textId="77777777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B7FA8">
              <w:rPr>
                <w:rFonts w:ascii="Times New Roman" w:hAnsi="Times New Roman" w:cs="Times New Roman"/>
                <w:lang w:val="en-US"/>
              </w:rPr>
              <w:t>Test statist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00CF74" w14:textId="156642F7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9C491B">
              <w:rPr>
                <w:rFonts w:ascii="Times New Roman" w:hAnsi="Times New Roman" w:cs="Times New Roman"/>
                <w:lang w:val="en-US"/>
              </w:rPr>
              <w:t>artial η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63B3A270" w14:textId="516F0432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B7FA8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3B1E8D" w:rsidRPr="00DB7FA8" w14:paraId="3DBF784B" w14:textId="77777777" w:rsidTr="00772699">
        <w:trPr>
          <w:trHeight w:val="421"/>
        </w:trPr>
        <w:tc>
          <w:tcPr>
            <w:tcW w:w="1843" w:type="dxa"/>
            <w:tcBorders>
              <w:top w:val="single" w:sz="4" w:space="0" w:color="auto"/>
            </w:tcBorders>
          </w:tcPr>
          <w:p w14:paraId="1F729A45" w14:textId="033EB284" w:rsidR="003B1E8D" w:rsidRPr="00DA2BD4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AVLT 1-5 </w:t>
            </w:r>
            <w:r w:rsidR="00CA5A2B">
              <w:rPr>
                <w:rFonts w:ascii="Times New Roman" w:hAnsi="Times New Roman" w:cs="Times New Roman"/>
                <w:lang w:val="en-US"/>
              </w:rPr>
              <w:t>(learning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950756" w14:textId="005428B9" w:rsidR="003B1E8D" w:rsidRPr="00DB7FA8" w:rsidRDefault="00CF10FC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7</w:t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B1E8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21.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471F8C" w14:textId="503138BA" w:rsidR="003B1E8D" w:rsidRPr="00DB7FA8" w:rsidRDefault="00CF10FC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4</w:t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B1E8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9.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920544" w14:textId="0CD253E3" w:rsidR="003B1E8D" w:rsidRPr="00DB7FA8" w:rsidRDefault="00CF10FC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5</w:t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B1E8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7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E0DF83" w14:textId="3229B740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95F57D" w14:textId="67ECDF6C" w:rsidR="003B1E8D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4EEB8E50" w14:textId="151B68F3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8</w:t>
            </w:r>
          </w:p>
        </w:tc>
      </w:tr>
      <w:tr w:rsidR="003B1E8D" w:rsidRPr="00DB7FA8" w14:paraId="07AEE90A" w14:textId="77777777" w:rsidTr="00CF10FC">
        <w:tc>
          <w:tcPr>
            <w:tcW w:w="1843" w:type="dxa"/>
          </w:tcPr>
          <w:p w14:paraId="757697EE" w14:textId="33DBCC38" w:rsidR="003B1E8D" w:rsidRPr="00DA2BD4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VLT 7</w:t>
            </w:r>
            <w:r w:rsidR="00CA5A2B">
              <w:rPr>
                <w:rFonts w:ascii="Times New Roman" w:hAnsi="Times New Roman" w:cs="Times New Roman"/>
                <w:lang w:val="en-US"/>
              </w:rPr>
              <w:t xml:space="preserve"> (memory)</w:t>
            </w:r>
          </w:p>
        </w:tc>
        <w:tc>
          <w:tcPr>
            <w:tcW w:w="1418" w:type="dxa"/>
          </w:tcPr>
          <w:p w14:paraId="61AF78A0" w14:textId="5F97FE9A" w:rsidR="003B1E8D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</w:t>
            </w:r>
            <w:r w:rsidR="006B331D">
              <w:rPr>
                <w:rFonts w:ascii="Times New Roman" w:hAnsi="Times New Roman" w:cs="Times New Roman"/>
                <w:lang w:val="en-US"/>
              </w:rPr>
              <w:t>6</w:t>
            </w:r>
            <w:r w:rsidR="002F67FC" w:rsidRPr="002F67F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B331D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1417" w:type="dxa"/>
          </w:tcPr>
          <w:p w14:paraId="23B37302" w14:textId="6B62F2B7" w:rsidR="003B1E8D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</w:t>
            </w:r>
            <w:r w:rsidR="006B331D">
              <w:rPr>
                <w:rFonts w:ascii="Times New Roman" w:hAnsi="Times New Roman" w:cs="Times New Roman"/>
                <w:lang w:val="en-US"/>
              </w:rPr>
              <w:t>4</w:t>
            </w:r>
            <w:r w:rsidR="002F67FC" w:rsidRPr="002F67F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</w:t>
            </w:r>
            <w:r w:rsidR="006B331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</w:tcPr>
          <w:p w14:paraId="364FE83F" w14:textId="428FC8B3" w:rsidR="003B1E8D" w:rsidRDefault="006B331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3B1E8D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B1E8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A00BE">
              <w:rPr>
                <w:rFonts w:ascii="Times New Roman" w:hAnsi="Times New Roman" w:cs="Times New Roman"/>
                <w:lang w:val="en-US"/>
              </w:rPr>
              <w:t>4</w:t>
            </w:r>
            <w:r w:rsidR="003B1E8D">
              <w:rPr>
                <w:rFonts w:ascii="Times New Roman" w:hAnsi="Times New Roman" w:cs="Times New Roman"/>
                <w:lang w:val="en-US"/>
              </w:rPr>
              <w:t>.</w:t>
            </w:r>
            <w:r w:rsidR="009A00B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2" w:type="dxa"/>
          </w:tcPr>
          <w:p w14:paraId="328D8E88" w14:textId="4574F4DF" w:rsidR="003B1E8D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4</w:t>
            </w:r>
          </w:p>
        </w:tc>
        <w:tc>
          <w:tcPr>
            <w:tcW w:w="850" w:type="dxa"/>
          </w:tcPr>
          <w:p w14:paraId="11B633E8" w14:textId="470D1004" w:rsidR="003B1E8D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2</w:t>
            </w:r>
          </w:p>
        </w:tc>
        <w:tc>
          <w:tcPr>
            <w:tcW w:w="1088" w:type="dxa"/>
          </w:tcPr>
          <w:p w14:paraId="7BA1C27B" w14:textId="46464AF3" w:rsidR="003B1E8D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**</w:t>
            </w:r>
          </w:p>
        </w:tc>
      </w:tr>
      <w:tr w:rsidR="003B1E8D" w:rsidRPr="00DB7FA8" w14:paraId="52DB6F07" w14:textId="77777777" w:rsidTr="00CF10FC">
        <w:tc>
          <w:tcPr>
            <w:tcW w:w="1843" w:type="dxa"/>
          </w:tcPr>
          <w:p w14:paraId="5C2EDDF4" w14:textId="685DA19E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T-B</w:t>
            </w:r>
            <w:r w:rsidR="00CA5A2B">
              <w:rPr>
                <w:rFonts w:ascii="Times New Roman" w:hAnsi="Times New Roman" w:cs="Times New Roman"/>
                <w:lang w:val="en-US"/>
              </w:rPr>
              <w:t xml:space="preserve"> (set-shifting)</w:t>
            </w:r>
          </w:p>
        </w:tc>
        <w:tc>
          <w:tcPr>
            <w:tcW w:w="1418" w:type="dxa"/>
          </w:tcPr>
          <w:p w14:paraId="0D05B1C2" w14:textId="39480014" w:rsidR="003B1E8D" w:rsidRPr="00DB7FA8" w:rsidRDefault="001D1C09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5</w:t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B1E8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29.9</w:t>
            </w:r>
          </w:p>
        </w:tc>
        <w:tc>
          <w:tcPr>
            <w:tcW w:w="1417" w:type="dxa"/>
          </w:tcPr>
          <w:p w14:paraId="2E812A55" w14:textId="23381345" w:rsidR="003B1E8D" w:rsidRPr="00DB7FA8" w:rsidRDefault="001D1C09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2</w:t>
            </w:r>
            <w:r w:rsidR="00E94A82" w:rsidRPr="00E94A8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B1E8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8.7</w:t>
            </w:r>
          </w:p>
        </w:tc>
        <w:tc>
          <w:tcPr>
            <w:tcW w:w="1418" w:type="dxa"/>
          </w:tcPr>
          <w:p w14:paraId="2C41C3F7" w14:textId="00A2BF0F" w:rsidR="003B1E8D" w:rsidRPr="00DB7FA8" w:rsidRDefault="00010F56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6</w:t>
            </w:r>
            <w:r w:rsidR="00E94A82" w:rsidRPr="00E94A8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B1E8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C7F6B">
              <w:rPr>
                <w:rFonts w:ascii="Times New Roman" w:hAnsi="Times New Roman" w:cs="Times New Roman"/>
                <w:lang w:val="en-US"/>
              </w:rPr>
              <w:t>46.0</w:t>
            </w:r>
          </w:p>
        </w:tc>
        <w:tc>
          <w:tcPr>
            <w:tcW w:w="992" w:type="dxa"/>
          </w:tcPr>
          <w:p w14:paraId="7207A056" w14:textId="1B6DC8A6" w:rsidR="003B1E8D" w:rsidRPr="00DB7FA8" w:rsidRDefault="005B1679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850" w:type="dxa"/>
          </w:tcPr>
          <w:p w14:paraId="45BA4B16" w14:textId="52D504DF" w:rsidR="003B1E8D" w:rsidRDefault="00674647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7</w:t>
            </w:r>
          </w:p>
        </w:tc>
        <w:tc>
          <w:tcPr>
            <w:tcW w:w="1088" w:type="dxa"/>
          </w:tcPr>
          <w:p w14:paraId="299EF9A1" w14:textId="3D32EEAD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674647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3B1E8D" w:rsidRPr="00DB7FA8" w14:paraId="4F0C879A" w14:textId="77777777" w:rsidTr="00CF10FC">
        <w:tc>
          <w:tcPr>
            <w:tcW w:w="1843" w:type="dxa"/>
          </w:tcPr>
          <w:p w14:paraId="473F3BB4" w14:textId="5D9A7E27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WIT-3</w:t>
            </w:r>
            <w:r w:rsidR="00CA5A2B">
              <w:rPr>
                <w:rFonts w:ascii="Times New Roman" w:hAnsi="Times New Roman" w:cs="Times New Roman"/>
                <w:lang w:val="en-US"/>
              </w:rPr>
              <w:t xml:space="preserve"> (response inhibition)</w:t>
            </w:r>
          </w:p>
        </w:tc>
        <w:tc>
          <w:tcPr>
            <w:tcW w:w="1418" w:type="dxa"/>
          </w:tcPr>
          <w:p w14:paraId="5FE25243" w14:textId="261E5F9B" w:rsidR="003B1E8D" w:rsidRPr="00DB7FA8" w:rsidRDefault="009A00BE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9</w:t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B1E8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0.7</w:t>
            </w:r>
          </w:p>
        </w:tc>
        <w:tc>
          <w:tcPr>
            <w:tcW w:w="1417" w:type="dxa"/>
          </w:tcPr>
          <w:p w14:paraId="087AC76F" w14:textId="3C911D50" w:rsidR="003B1E8D" w:rsidRPr="00DB7FA8" w:rsidRDefault="009A00BE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3</w:t>
            </w:r>
            <w:r w:rsidR="004C5198" w:rsidRPr="004C519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B1E8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D1C09">
              <w:rPr>
                <w:rFonts w:ascii="Times New Roman" w:hAnsi="Times New Roman" w:cs="Times New Roman"/>
                <w:lang w:val="en-US"/>
              </w:rPr>
              <w:t>19.4</w:t>
            </w:r>
          </w:p>
        </w:tc>
        <w:tc>
          <w:tcPr>
            <w:tcW w:w="1418" w:type="dxa"/>
          </w:tcPr>
          <w:p w14:paraId="6941A0CC" w14:textId="7646731B" w:rsidR="003B1E8D" w:rsidRPr="00DB7FA8" w:rsidRDefault="001D1C09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2</w:t>
            </w:r>
            <w:r w:rsidR="004C5198" w:rsidRPr="004C519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B1E8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8.9</w:t>
            </w:r>
          </w:p>
        </w:tc>
        <w:tc>
          <w:tcPr>
            <w:tcW w:w="992" w:type="dxa"/>
          </w:tcPr>
          <w:p w14:paraId="15C2AA26" w14:textId="5817150B" w:rsidR="003B1E8D" w:rsidRPr="00DB7FA8" w:rsidRDefault="005B1679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850" w:type="dxa"/>
          </w:tcPr>
          <w:p w14:paraId="2A141A46" w14:textId="13E93BEB" w:rsidR="003B1E8D" w:rsidRDefault="00674647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1</w:t>
            </w:r>
          </w:p>
        </w:tc>
        <w:tc>
          <w:tcPr>
            <w:tcW w:w="1088" w:type="dxa"/>
          </w:tcPr>
          <w:p w14:paraId="680626D4" w14:textId="26AA8883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674647">
              <w:rPr>
                <w:rFonts w:ascii="Times New Roman" w:hAnsi="Times New Roman" w:cs="Times New Roman"/>
                <w:lang w:val="en-US"/>
              </w:rPr>
              <w:t>10*</w:t>
            </w:r>
          </w:p>
        </w:tc>
      </w:tr>
      <w:tr w:rsidR="003B1E8D" w:rsidRPr="00DB7FA8" w14:paraId="58EBB5CA" w14:textId="77777777" w:rsidTr="00772699">
        <w:trPr>
          <w:trHeight w:val="255"/>
        </w:trPr>
        <w:tc>
          <w:tcPr>
            <w:tcW w:w="1843" w:type="dxa"/>
          </w:tcPr>
          <w:p w14:paraId="2EBB1110" w14:textId="43A7EB0A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CF</w:t>
            </w:r>
            <w:r w:rsidR="00CA5A2B">
              <w:rPr>
                <w:rFonts w:ascii="Times New Roman" w:hAnsi="Times New Roman" w:cs="Times New Roman"/>
                <w:lang w:val="en-US"/>
              </w:rPr>
              <w:t>, copy</w:t>
            </w:r>
          </w:p>
        </w:tc>
        <w:tc>
          <w:tcPr>
            <w:tcW w:w="1418" w:type="dxa"/>
          </w:tcPr>
          <w:p w14:paraId="598A5ECA" w14:textId="4BAA9A3F" w:rsidR="003B1E8D" w:rsidRPr="00DB7FA8" w:rsidRDefault="00AA3BEB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0</w:t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B1E8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1417" w:type="dxa"/>
          </w:tcPr>
          <w:p w14:paraId="2C634C44" w14:textId="4E40AF76" w:rsidR="003B1E8D" w:rsidRPr="00DB7FA8" w:rsidRDefault="00AA3BEB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1</w:t>
            </w:r>
            <w:r w:rsidR="002B6C0C" w:rsidRPr="002B6C0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B1E8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418" w:type="dxa"/>
          </w:tcPr>
          <w:p w14:paraId="7871A138" w14:textId="2298109E" w:rsidR="003B1E8D" w:rsidRPr="00DB7FA8" w:rsidRDefault="00AA3BEB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9</w:t>
            </w:r>
            <w:r w:rsidR="002B6C0C" w:rsidRPr="002B6C0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B1E8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3B1E8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992" w:type="dxa"/>
          </w:tcPr>
          <w:p w14:paraId="3A42DD5A" w14:textId="4B1215D2" w:rsidR="003B1E8D" w:rsidRPr="00DB7FA8" w:rsidRDefault="00671B9F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0</w:t>
            </w:r>
          </w:p>
        </w:tc>
        <w:tc>
          <w:tcPr>
            <w:tcW w:w="850" w:type="dxa"/>
          </w:tcPr>
          <w:p w14:paraId="4BE5185D" w14:textId="490EBAA5" w:rsidR="003B1E8D" w:rsidRDefault="00671B9F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6</w:t>
            </w:r>
          </w:p>
        </w:tc>
        <w:tc>
          <w:tcPr>
            <w:tcW w:w="1088" w:type="dxa"/>
          </w:tcPr>
          <w:p w14:paraId="323290D9" w14:textId="6AA80C19" w:rsidR="003B1E8D" w:rsidRPr="00DB7FA8" w:rsidRDefault="003B1E8D" w:rsidP="00B565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**</w:t>
            </w:r>
          </w:p>
        </w:tc>
      </w:tr>
      <w:tr w:rsidR="003B1E8D" w:rsidRPr="00DB7FA8" w14:paraId="42CA0190" w14:textId="77777777" w:rsidTr="00CF10FC">
        <w:trPr>
          <w:trHeight w:val="1940"/>
        </w:trPr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14:paraId="72EDBCAE" w14:textId="3782941E" w:rsidR="003B1E8D" w:rsidRPr="00290E9A" w:rsidRDefault="003B1E8D" w:rsidP="00290E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0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p&lt;</w:t>
            </w:r>
            <w:proofErr w:type="gramStart"/>
            <w:r w:rsidRPr="00290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,*</w:t>
            </w:r>
            <w:proofErr w:type="gramEnd"/>
            <w:r w:rsidRPr="00290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p&lt;0.01.</w:t>
            </w:r>
          </w:p>
          <w:p w14:paraId="256C5AC5" w14:textId="653E0A66" w:rsidR="003B1E8D" w:rsidRPr="00290E9A" w:rsidRDefault="003B1E8D" w:rsidP="00290E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0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± </w:t>
            </w:r>
            <w:proofErr w:type="spellStart"/>
            <w:r w:rsidRPr="00290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Pr="00290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re presented. Group comparisons were conducted using an AN</w:t>
            </w:r>
            <w:r w:rsidR="00671B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290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A with Tukey HS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controlling for age, sex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ducation</w:t>
            </w:r>
            <w:r w:rsidRPr="00290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03CEE0DD" w14:textId="77777777" w:rsidR="003B1E8D" w:rsidRDefault="002B6C0C" w:rsidP="00290E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not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862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s were not statistically significantly different on pairwise comparisons.</w:t>
            </w:r>
          </w:p>
          <w:p w14:paraId="32953668" w14:textId="5F5EDDB7" w:rsidR="009D5CD5" w:rsidRDefault="009D5CD5" w:rsidP="009D5C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5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I = subjective cognitive impairment; </w:t>
            </w:r>
            <w:proofErr w:type="spellStart"/>
            <w:r w:rsidRPr="009D5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CI</w:t>
            </w:r>
            <w:proofErr w:type="spellEnd"/>
            <w:r w:rsidRPr="009D5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non-amnestic mild cognitive impairment; aMCI = amnestic mild cognitive impairme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RAVL</w:t>
            </w:r>
            <w:r w:rsidR="00DE31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 = Rey Auditory Verbal Learning Test; TMT-B = Trail Making Test-Part B; CWIT-3 </w:t>
            </w:r>
            <w:r w:rsidR="001140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Color Word Interference T</w:t>
            </w:r>
            <w:r w:rsidR="003A4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</w:t>
            </w:r>
            <w:r w:rsidR="001140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al 3; ROCF = Rey-</w:t>
            </w:r>
            <w:proofErr w:type="spellStart"/>
            <w:r w:rsidR="001140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t</w:t>
            </w:r>
            <w:r w:rsidR="003A4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rieth</w:t>
            </w:r>
            <w:proofErr w:type="spellEnd"/>
            <w:r w:rsidR="003A4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mplex Figure</w:t>
            </w:r>
          </w:p>
          <w:p w14:paraId="79FEE5FD" w14:textId="422B2BF9" w:rsidR="009D5CD5" w:rsidRPr="002B6C0C" w:rsidRDefault="009D5CD5" w:rsidP="00290E9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14DA34B" w14:textId="4B9D86D4" w:rsidR="00310B5B" w:rsidRDefault="00310B5B">
      <w:pPr>
        <w:rPr>
          <w:rFonts w:ascii="Times New Roman" w:hAnsi="Times New Roman" w:cs="Times New Roman"/>
        </w:rPr>
      </w:pPr>
    </w:p>
    <w:p w14:paraId="754A5C23" w14:textId="40BDA4D9" w:rsidR="00421C8E" w:rsidRDefault="00421C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margin" w:tblpY="21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1326"/>
        <w:gridCol w:w="1385"/>
        <w:gridCol w:w="1347"/>
        <w:gridCol w:w="889"/>
        <w:gridCol w:w="1118"/>
        <w:gridCol w:w="946"/>
      </w:tblGrid>
      <w:tr w:rsidR="003C6A84" w:rsidRPr="009C491B" w14:paraId="7999DF7F" w14:textId="50036FF7" w:rsidTr="003C6A84"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6A027CFB" w14:textId="77777777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7C819D8B" w14:textId="77777777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B7FA8">
              <w:rPr>
                <w:rFonts w:ascii="Times New Roman" w:hAnsi="Times New Roman" w:cs="Times New Roman"/>
                <w:lang w:val="en-US"/>
              </w:rPr>
              <w:t>SCI</w:t>
            </w:r>
          </w:p>
          <w:p w14:paraId="1385E113" w14:textId="77777777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75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121847E2" w14:textId="77777777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7FA8">
              <w:rPr>
                <w:rFonts w:ascii="Times New Roman" w:hAnsi="Times New Roman" w:cs="Times New Roman"/>
                <w:lang w:val="en-US"/>
              </w:rPr>
              <w:t>naMCI</w:t>
            </w:r>
            <w:proofErr w:type="spellEnd"/>
          </w:p>
          <w:p w14:paraId="488A627F" w14:textId="77777777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85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FF18138" w14:textId="77777777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B7FA8">
              <w:rPr>
                <w:rFonts w:ascii="Times New Roman" w:hAnsi="Times New Roman" w:cs="Times New Roman"/>
                <w:lang w:val="en-US"/>
              </w:rPr>
              <w:t>aMCI</w:t>
            </w:r>
          </w:p>
          <w:p w14:paraId="6EF72E70" w14:textId="77777777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5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BBD6A83" w14:textId="77777777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B7FA8">
              <w:rPr>
                <w:rFonts w:ascii="Times New Roman" w:hAnsi="Times New Roman" w:cs="Times New Roman"/>
                <w:lang w:val="en-US"/>
              </w:rPr>
              <w:t>Test statistic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4CABE5C0" w14:textId="468ACEF5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9C491B">
              <w:rPr>
                <w:rFonts w:ascii="Times New Roman" w:hAnsi="Times New Roman" w:cs="Times New Roman"/>
                <w:lang w:val="en-US"/>
              </w:rPr>
              <w:t>artial η2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2EEB35F7" w14:textId="28A83588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B7FA8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3C6A84" w:rsidRPr="00DB7FA8" w14:paraId="5548FB49" w14:textId="4C83CD0D" w:rsidTr="003C6A84">
        <w:trPr>
          <w:trHeight w:val="522"/>
        </w:trPr>
        <w:tc>
          <w:tcPr>
            <w:tcW w:w="2015" w:type="dxa"/>
            <w:tcBorders>
              <w:top w:val="single" w:sz="4" w:space="0" w:color="auto"/>
            </w:tcBorders>
          </w:tcPr>
          <w:p w14:paraId="1F2008CB" w14:textId="2E9ECFCD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3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2AFE1EC0" w14:textId="74773EDE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3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4.1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71EE7EC5" w14:textId="01317460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0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4.1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5822F4B" w14:textId="73220AA2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5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5.7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4E5D4775" w14:textId="5BB0F508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6B8B2CF7" w14:textId="69777D6B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775E4675" w14:textId="581A6C82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9</w:t>
            </w:r>
          </w:p>
        </w:tc>
      </w:tr>
      <w:tr w:rsidR="003C6A84" w:rsidRPr="00DB7FA8" w14:paraId="6BB0CBEE" w14:textId="0EA699AA" w:rsidTr="003C6A84">
        <w:tc>
          <w:tcPr>
            <w:tcW w:w="2015" w:type="dxa"/>
          </w:tcPr>
          <w:p w14:paraId="6BDD0D96" w14:textId="64F56CCD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4</w:t>
            </w:r>
          </w:p>
        </w:tc>
        <w:tc>
          <w:tcPr>
            <w:tcW w:w="1326" w:type="dxa"/>
          </w:tcPr>
          <w:p w14:paraId="1A5F2D2E" w14:textId="399417CA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3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4.0</w:t>
            </w:r>
          </w:p>
        </w:tc>
        <w:tc>
          <w:tcPr>
            <w:tcW w:w="1385" w:type="dxa"/>
          </w:tcPr>
          <w:p w14:paraId="5054F096" w14:textId="19B0F66E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7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4.5</w:t>
            </w:r>
          </w:p>
        </w:tc>
        <w:tc>
          <w:tcPr>
            <w:tcW w:w="1347" w:type="dxa"/>
          </w:tcPr>
          <w:p w14:paraId="659E9124" w14:textId="2ED23B9A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4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4.3</w:t>
            </w:r>
          </w:p>
        </w:tc>
        <w:tc>
          <w:tcPr>
            <w:tcW w:w="889" w:type="dxa"/>
          </w:tcPr>
          <w:p w14:paraId="0F330C70" w14:textId="529DB49E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118" w:type="dxa"/>
          </w:tcPr>
          <w:p w14:paraId="3470EFEB" w14:textId="0BF5411F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946" w:type="dxa"/>
          </w:tcPr>
          <w:p w14:paraId="2861D558" w14:textId="08C1A9B8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3</w:t>
            </w:r>
          </w:p>
        </w:tc>
      </w:tr>
      <w:tr w:rsidR="003C6A84" w:rsidRPr="00DB7FA8" w14:paraId="1E7611EF" w14:textId="304CCA7B" w:rsidTr="003C6A84">
        <w:tc>
          <w:tcPr>
            <w:tcW w:w="2015" w:type="dxa"/>
          </w:tcPr>
          <w:p w14:paraId="788C6730" w14:textId="5DB74948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1326" w:type="dxa"/>
          </w:tcPr>
          <w:p w14:paraId="3D5F94D9" w14:textId="4B155A05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6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2.3</w:t>
            </w:r>
          </w:p>
        </w:tc>
        <w:tc>
          <w:tcPr>
            <w:tcW w:w="1385" w:type="dxa"/>
          </w:tcPr>
          <w:p w14:paraId="16DE1EC7" w14:textId="52792908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0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2.9</w:t>
            </w:r>
          </w:p>
        </w:tc>
        <w:tc>
          <w:tcPr>
            <w:tcW w:w="1347" w:type="dxa"/>
          </w:tcPr>
          <w:p w14:paraId="624F78E1" w14:textId="1BBAE406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9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5</w:t>
            </w:r>
          </w:p>
        </w:tc>
        <w:tc>
          <w:tcPr>
            <w:tcW w:w="889" w:type="dxa"/>
          </w:tcPr>
          <w:p w14:paraId="1DDD3F9C" w14:textId="75FAC680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1118" w:type="dxa"/>
          </w:tcPr>
          <w:p w14:paraId="4BDDFE6A" w14:textId="796BEA4D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3</w:t>
            </w:r>
          </w:p>
        </w:tc>
        <w:tc>
          <w:tcPr>
            <w:tcW w:w="946" w:type="dxa"/>
          </w:tcPr>
          <w:p w14:paraId="0D008CC8" w14:textId="32D3ED19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0</w:t>
            </w:r>
            <w:r w:rsidR="006315C9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3C6A84" w:rsidRPr="00DB7FA8" w14:paraId="2E9455B7" w14:textId="5382DFB8" w:rsidTr="003C6A84">
        <w:tc>
          <w:tcPr>
            <w:tcW w:w="2015" w:type="dxa"/>
          </w:tcPr>
          <w:p w14:paraId="329AC71B" w14:textId="088B181C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4</w:t>
            </w:r>
          </w:p>
        </w:tc>
        <w:tc>
          <w:tcPr>
            <w:tcW w:w="1326" w:type="dxa"/>
          </w:tcPr>
          <w:p w14:paraId="76D52302" w14:textId="023B97B8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1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1</w:t>
            </w:r>
          </w:p>
        </w:tc>
        <w:tc>
          <w:tcPr>
            <w:tcW w:w="1385" w:type="dxa"/>
          </w:tcPr>
          <w:p w14:paraId="69ACF983" w14:textId="0C188A8F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3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2</w:t>
            </w:r>
          </w:p>
        </w:tc>
        <w:tc>
          <w:tcPr>
            <w:tcW w:w="1347" w:type="dxa"/>
          </w:tcPr>
          <w:p w14:paraId="2BED051C" w14:textId="72F8B053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6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1</w:t>
            </w:r>
          </w:p>
        </w:tc>
        <w:tc>
          <w:tcPr>
            <w:tcW w:w="889" w:type="dxa"/>
          </w:tcPr>
          <w:p w14:paraId="3EE9D9F0" w14:textId="3E9C6BAE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118" w:type="dxa"/>
          </w:tcPr>
          <w:p w14:paraId="2C5AB311" w14:textId="2C4D2AD2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946" w:type="dxa"/>
          </w:tcPr>
          <w:p w14:paraId="5ECD729A" w14:textId="6716163F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4</w:t>
            </w:r>
          </w:p>
        </w:tc>
      </w:tr>
      <w:tr w:rsidR="003C6A84" w:rsidRPr="00DB7FA8" w14:paraId="730297D9" w14:textId="714E59EC" w:rsidTr="003C6A84">
        <w:trPr>
          <w:trHeight w:val="355"/>
        </w:trPr>
        <w:tc>
          <w:tcPr>
            <w:tcW w:w="2015" w:type="dxa"/>
          </w:tcPr>
          <w:p w14:paraId="0BA90C59" w14:textId="55965C62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z</w:t>
            </w:r>
            <w:proofErr w:type="spellEnd"/>
          </w:p>
        </w:tc>
        <w:tc>
          <w:tcPr>
            <w:tcW w:w="1326" w:type="dxa"/>
          </w:tcPr>
          <w:p w14:paraId="6F4B7504" w14:textId="48DC63F7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9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2.7</w:t>
            </w:r>
          </w:p>
        </w:tc>
        <w:tc>
          <w:tcPr>
            <w:tcW w:w="1385" w:type="dxa"/>
          </w:tcPr>
          <w:p w14:paraId="3CD50D9E" w14:textId="74D33FB1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0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1</w:t>
            </w:r>
          </w:p>
        </w:tc>
        <w:tc>
          <w:tcPr>
            <w:tcW w:w="1347" w:type="dxa"/>
          </w:tcPr>
          <w:p w14:paraId="54784748" w14:textId="5F79DC31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4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6.9</w:t>
            </w:r>
          </w:p>
        </w:tc>
        <w:tc>
          <w:tcPr>
            <w:tcW w:w="889" w:type="dxa"/>
          </w:tcPr>
          <w:p w14:paraId="255369AD" w14:textId="5EC1C6E1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</w:t>
            </w:r>
          </w:p>
        </w:tc>
        <w:tc>
          <w:tcPr>
            <w:tcW w:w="1118" w:type="dxa"/>
          </w:tcPr>
          <w:p w14:paraId="0C09E77F" w14:textId="23D8B435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946" w:type="dxa"/>
          </w:tcPr>
          <w:p w14:paraId="65DCB508" w14:textId="073B9F31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2</w:t>
            </w:r>
            <w:r w:rsidR="006315C9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3C6A84" w:rsidRPr="00DB7FA8" w14:paraId="13687C58" w14:textId="45B769DB" w:rsidTr="003C6A84">
        <w:tc>
          <w:tcPr>
            <w:tcW w:w="2015" w:type="dxa"/>
          </w:tcPr>
          <w:p w14:paraId="4588602F" w14:textId="0A559C8D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1</w:t>
            </w:r>
          </w:p>
        </w:tc>
        <w:tc>
          <w:tcPr>
            <w:tcW w:w="1326" w:type="dxa"/>
          </w:tcPr>
          <w:p w14:paraId="1BDECAC3" w14:textId="02A5A07B" w:rsidR="003C6A84" w:rsidRPr="00520090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5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2.4</w:t>
            </w:r>
          </w:p>
        </w:tc>
        <w:tc>
          <w:tcPr>
            <w:tcW w:w="1385" w:type="dxa"/>
          </w:tcPr>
          <w:p w14:paraId="4D154C97" w14:textId="4E4D2DEC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6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0</w:t>
            </w:r>
          </w:p>
        </w:tc>
        <w:tc>
          <w:tcPr>
            <w:tcW w:w="1347" w:type="dxa"/>
          </w:tcPr>
          <w:p w14:paraId="45282E12" w14:textId="0E087070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2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9</w:t>
            </w:r>
          </w:p>
        </w:tc>
        <w:tc>
          <w:tcPr>
            <w:tcW w:w="889" w:type="dxa"/>
          </w:tcPr>
          <w:p w14:paraId="317C53FD" w14:textId="11EAE3A1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1118" w:type="dxa"/>
          </w:tcPr>
          <w:p w14:paraId="09AED686" w14:textId="72628493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5</w:t>
            </w:r>
          </w:p>
        </w:tc>
        <w:tc>
          <w:tcPr>
            <w:tcW w:w="946" w:type="dxa"/>
          </w:tcPr>
          <w:p w14:paraId="2864D32C" w14:textId="1556DCBE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3</w:t>
            </w:r>
            <w:r w:rsidR="006315C9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3C6A84" w:rsidRPr="00DB7FA8" w14:paraId="5D960FC7" w14:textId="5123DE5E" w:rsidTr="003C6A84">
        <w:tc>
          <w:tcPr>
            <w:tcW w:w="2015" w:type="dxa"/>
          </w:tcPr>
          <w:p w14:paraId="2E3CD35F" w14:textId="44C2A43B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2</w:t>
            </w:r>
          </w:p>
        </w:tc>
        <w:tc>
          <w:tcPr>
            <w:tcW w:w="1326" w:type="dxa"/>
          </w:tcPr>
          <w:p w14:paraId="6E85B123" w14:textId="1D89E45D" w:rsidR="003C6A84" w:rsidRPr="00520090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4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2.4</w:t>
            </w:r>
          </w:p>
        </w:tc>
        <w:tc>
          <w:tcPr>
            <w:tcW w:w="1385" w:type="dxa"/>
          </w:tcPr>
          <w:p w14:paraId="19E96C73" w14:textId="451F52D8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8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0</w:t>
            </w:r>
          </w:p>
        </w:tc>
        <w:tc>
          <w:tcPr>
            <w:tcW w:w="1347" w:type="dxa"/>
          </w:tcPr>
          <w:p w14:paraId="2AF23E70" w14:textId="20AC581D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1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2.8</w:t>
            </w:r>
          </w:p>
        </w:tc>
        <w:tc>
          <w:tcPr>
            <w:tcW w:w="889" w:type="dxa"/>
          </w:tcPr>
          <w:p w14:paraId="2A520D2E" w14:textId="4A787C30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118" w:type="dxa"/>
          </w:tcPr>
          <w:p w14:paraId="28D063EC" w14:textId="2E0BF9C8" w:rsidR="003C6A84" w:rsidRPr="00DB7FA8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946" w:type="dxa"/>
          </w:tcPr>
          <w:p w14:paraId="68168BA5" w14:textId="1511B9F7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2</w:t>
            </w:r>
          </w:p>
        </w:tc>
      </w:tr>
      <w:tr w:rsidR="003C6A84" w:rsidRPr="00DB7FA8" w14:paraId="280DF3EE" w14:textId="382F9590" w:rsidTr="003C6A84">
        <w:trPr>
          <w:trHeight w:val="150"/>
        </w:trPr>
        <w:tc>
          <w:tcPr>
            <w:tcW w:w="8080" w:type="dxa"/>
            <w:gridSpan w:val="6"/>
            <w:tcBorders>
              <w:top w:val="single" w:sz="4" w:space="0" w:color="auto"/>
            </w:tcBorders>
          </w:tcPr>
          <w:p w14:paraId="6C710607" w14:textId="3B046770" w:rsidR="00427B5F" w:rsidRPr="00290E9A" w:rsidRDefault="003C6A84" w:rsidP="003C6A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0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p&lt;</w:t>
            </w:r>
            <w:proofErr w:type="gramStart"/>
            <w:r w:rsidRPr="00290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,*</w:t>
            </w:r>
            <w:proofErr w:type="gramEnd"/>
            <w:r w:rsidRPr="00290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p&lt;0.01.</w:t>
            </w:r>
          </w:p>
          <w:p w14:paraId="4C4270C3" w14:textId="77777777" w:rsidR="003C6A84" w:rsidRDefault="003C6A84" w:rsidP="003C6A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0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± </w:t>
            </w:r>
            <w:proofErr w:type="spellStart"/>
            <w:r w:rsidRPr="00290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Pr="00290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re presented. Group comparisons were conducted using an ANCOVA (adjusted for age).</w:t>
            </w:r>
          </w:p>
          <w:p w14:paraId="73940421" w14:textId="06C8E9D1" w:rsidR="009D5CD5" w:rsidRDefault="009D5CD5" w:rsidP="003C6A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5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I = subjective cognitive impairment; </w:t>
            </w:r>
            <w:proofErr w:type="spellStart"/>
            <w:r w:rsidRPr="009D5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CI</w:t>
            </w:r>
            <w:proofErr w:type="spellEnd"/>
            <w:r w:rsidRPr="009D5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non-amnestic mild cognitive impairment; aMCI = amnestic mild cognitive impairment</w:t>
            </w:r>
          </w:p>
          <w:p w14:paraId="58574C10" w14:textId="44BE6BAA" w:rsidR="00427B5F" w:rsidRPr="00DB7FA8" w:rsidRDefault="00427B5F" w:rsidP="003C6A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14897455" w14:textId="77777777" w:rsidR="003C6A84" w:rsidRDefault="003C6A84" w:rsidP="003C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669F5AB" w14:textId="17BB5DD4" w:rsidR="00421C8E" w:rsidRDefault="00421C8E">
      <w:pPr>
        <w:rPr>
          <w:rFonts w:ascii="Times New Roman" w:hAnsi="Times New Roman" w:cs="Times New Roman"/>
          <w:i/>
          <w:iCs/>
        </w:rPr>
      </w:pPr>
      <w:r w:rsidRPr="00421C8E">
        <w:rPr>
          <w:rFonts w:ascii="Times New Roman" w:hAnsi="Times New Roman" w:cs="Times New Roman"/>
          <w:i/>
          <w:iCs/>
        </w:rPr>
        <w:t>Supplementary Table 2.</w:t>
      </w:r>
      <w:r>
        <w:rPr>
          <w:rFonts w:ascii="Times New Roman" w:hAnsi="Times New Roman" w:cs="Times New Roman"/>
          <w:i/>
          <w:iCs/>
        </w:rPr>
        <w:t xml:space="preserve"> Group comparisons of EEG slowing during REM for each channel for SCI, </w:t>
      </w:r>
      <w:proofErr w:type="spellStart"/>
      <w:r>
        <w:rPr>
          <w:rFonts w:ascii="Times New Roman" w:hAnsi="Times New Roman" w:cs="Times New Roman"/>
          <w:i/>
          <w:iCs/>
        </w:rPr>
        <w:t>naMCI</w:t>
      </w:r>
      <w:proofErr w:type="spellEnd"/>
      <w:r>
        <w:rPr>
          <w:rFonts w:ascii="Times New Roman" w:hAnsi="Times New Roman" w:cs="Times New Roman"/>
          <w:i/>
          <w:iCs/>
        </w:rPr>
        <w:t>, and aMCI groups.</w:t>
      </w:r>
    </w:p>
    <w:p w14:paraId="0A0B5101" w14:textId="241E96CA" w:rsidR="00455938" w:rsidRDefault="00455938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333"/>
        <w:gridCol w:w="1368"/>
        <w:gridCol w:w="1346"/>
        <w:gridCol w:w="1242"/>
        <w:gridCol w:w="1242"/>
        <w:gridCol w:w="1242"/>
      </w:tblGrid>
      <w:tr w:rsidR="00F80B5B" w14:paraId="37AF8A97" w14:textId="349D35F1" w:rsidTr="006217FF">
        <w:tc>
          <w:tcPr>
            <w:tcW w:w="9016" w:type="dxa"/>
            <w:gridSpan w:val="7"/>
            <w:tcBorders>
              <w:bottom w:val="single" w:sz="4" w:space="0" w:color="auto"/>
            </w:tcBorders>
          </w:tcPr>
          <w:p w14:paraId="0E2B2643" w14:textId="671BA51C" w:rsidR="00F80B5B" w:rsidRDefault="00F80B5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Supplementary Table 3. ANCOVA results controlling for age and REM sleep duration</w:t>
            </w:r>
          </w:p>
        </w:tc>
      </w:tr>
      <w:tr w:rsidR="00F80B5B" w14:paraId="750F49DC" w14:textId="6D5BA47B" w:rsidTr="006217FF"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6464A682" w14:textId="77777777" w:rsidR="00F80B5B" w:rsidRPr="00EF2009" w:rsidRDefault="00F80B5B" w:rsidP="006379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3250D094" w14:textId="77777777" w:rsidR="00F80B5B" w:rsidRPr="00EF2009" w:rsidRDefault="00F80B5B" w:rsidP="006379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2009">
              <w:rPr>
                <w:rFonts w:ascii="Times New Roman" w:hAnsi="Times New Roman" w:cs="Times New Roman"/>
                <w:lang w:val="en-US"/>
              </w:rPr>
              <w:t>SCI</w:t>
            </w:r>
          </w:p>
          <w:p w14:paraId="0454B966" w14:textId="615E7C67" w:rsidR="00F80B5B" w:rsidRPr="00EF2009" w:rsidRDefault="00F80B5B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2009">
              <w:rPr>
                <w:rFonts w:ascii="Times New Roman" w:hAnsi="Times New Roman" w:cs="Times New Roman"/>
                <w:lang w:val="en-US"/>
              </w:rPr>
              <w:t>n=7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00D775EE" w14:textId="77777777" w:rsidR="00F80B5B" w:rsidRPr="00EF2009" w:rsidRDefault="00F80B5B" w:rsidP="006379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2009">
              <w:rPr>
                <w:rFonts w:ascii="Times New Roman" w:hAnsi="Times New Roman" w:cs="Times New Roman"/>
                <w:lang w:val="en-US"/>
              </w:rPr>
              <w:t>naMCI</w:t>
            </w:r>
            <w:proofErr w:type="spellEnd"/>
          </w:p>
          <w:p w14:paraId="41592E4F" w14:textId="64D3DE43" w:rsidR="00F80B5B" w:rsidRPr="00EF2009" w:rsidRDefault="00F80B5B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2009">
              <w:rPr>
                <w:rFonts w:ascii="Times New Roman" w:hAnsi="Times New Roman" w:cs="Times New Roman"/>
                <w:lang w:val="en-US"/>
              </w:rPr>
              <w:t>n=85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F029007" w14:textId="77777777" w:rsidR="00F80B5B" w:rsidRPr="00EF2009" w:rsidRDefault="00F80B5B" w:rsidP="006379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2009">
              <w:rPr>
                <w:rFonts w:ascii="Times New Roman" w:hAnsi="Times New Roman" w:cs="Times New Roman"/>
                <w:lang w:val="en-US"/>
              </w:rPr>
              <w:t>aMCI</w:t>
            </w:r>
          </w:p>
          <w:p w14:paraId="155265A4" w14:textId="105C19C3" w:rsidR="00F80B5B" w:rsidRPr="00EF2009" w:rsidRDefault="00F80B5B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2009">
              <w:rPr>
                <w:rFonts w:ascii="Times New Roman" w:hAnsi="Times New Roman" w:cs="Times New Roman"/>
                <w:lang w:val="en-US"/>
              </w:rPr>
              <w:t>n=50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5120F5C" w14:textId="7F9AFB5D" w:rsidR="00F80B5B" w:rsidRPr="00EF2009" w:rsidRDefault="00F80B5B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2009">
              <w:rPr>
                <w:rFonts w:ascii="Times New Roman" w:hAnsi="Times New Roman" w:cs="Times New Roman"/>
                <w:lang w:val="en-US"/>
              </w:rPr>
              <w:t>Test statistic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0E3FA89" w14:textId="77AA0BE1" w:rsidR="00F80B5B" w:rsidRPr="00EF2009" w:rsidRDefault="00F80B5B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2009">
              <w:rPr>
                <w:rFonts w:ascii="Times New Roman" w:hAnsi="Times New Roman" w:cs="Times New Roman"/>
                <w:lang w:val="en-US"/>
              </w:rPr>
              <w:t>Partial η2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FC1FD0A" w14:textId="5196A28F" w:rsidR="00F80B5B" w:rsidRPr="00EF2009" w:rsidRDefault="00F80B5B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2009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6217FF" w14:paraId="534B0EAD" w14:textId="095A7BFC" w:rsidTr="006217FF">
        <w:tc>
          <w:tcPr>
            <w:tcW w:w="1243" w:type="dxa"/>
            <w:tcBorders>
              <w:top w:val="single" w:sz="4" w:space="0" w:color="auto"/>
            </w:tcBorders>
          </w:tcPr>
          <w:p w14:paraId="669172EF" w14:textId="6D72EC3D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2009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74F317F5" w14:textId="6D612DF2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3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4.1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2CEB09BE" w14:textId="442C99F8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0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4.1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4FE17BB0" w14:textId="7E1B9F13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5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5.7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1852FB96" w14:textId="1DF747EE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428A6B81" w14:textId="504CD76C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F5327F8" w14:textId="39E1839F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</w:tr>
      <w:tr w:rsidR="006217FF" w14:paraId="43999A7E" w14:textId="6D33CEFD" w:rsidTr="006217FF">
        <w:tc>
          <w:tcPr>
            <w:tcW w:w="1243" w:type="dxa"/>
          </w:tcPr>
          <w:p w14:paraId="017EE263" w14:textId="144060C7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2009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333" w:type="dxa"/>
          </w:tcPr>
          <w:p w14:paraId="7BBF93C7" w14:textId="04B28FE5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3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4.0</w:t>
            </w:r>
          </w:p>
        </w:tc>
        <w:tc>
          <w:tcPr>
            <w:tcW w:w="1368" w:type="dxa"/>
          </w:tcPr>
          <w:p w14:paraId="7F9532C0" w14:textId="5146FE8F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7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4.5</w:t>
            </w:r>
          </w:p>
        </w:tc>
        <w:tc>
          <w:tcPr>
            <w:tcW w:w="1346" w:type="dxa"/>
          </w:tcPr>
          <w:p w14:paraId="19C8E610" w14:textId="2BA0A0E6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4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4.3</w:t>
            </w:r>
          </w:p>
        </w:tc>
        <w:tc>
          <w:tcPr>
            <w:tcW w:w="1242" w:type="dxa"/>
          </w:tcPr>
          <w:p w14:paraId="4B2EC675" w14:textId="09EF82E1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42" w:type="dxa"/>
          </w:tcPr>
          <w:p w14:paraId="5C805DC1" w14:textId="70EF44FD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242" w:type="dxa"/>
          </w:tcPr>
          <w:p w14:paraId="7798A330" w14:textId="302AF9A8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5</w:t>
            </w:r>
          </w:p>
        </w:tc>
      </w:tr>
      <w:tr w:rsidR="006217FF" w14:paraId="04B510F4" w14:textId="2B5EFFA9" w:rsidTr="006217FF">
        <w:tc>
          <w:tcPr>
            <w:tcW w:w="1243" w:type="dxa"/>
          </w:tcPr>
          <w:p w14:paraId="76C8A465" w14:textId="582A7833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2009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333" w:type="dxa"/>
          </w:tcPr>
          <w:p w14:paraId="0A57A19E" w14:textId="4C494F13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6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2.3</w:t>
            </w:r>
          </w:p>
        </w:tc>
        <w:tc>
          <w:tcPr>
            <w:tcW w:w="1368" w:type="dxa"/>
          </w:tcPr>
          <w:p w14:paraId="5EDFE5AA" w14:textId="336B7C98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0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2.9</w:t>
            </w:r>
          </w:p>
        </w:tc>
        <w:tc>
          <w:tcPr>
            <w:tcW w:w="1346" w:type="dxa"/>
          </w:tcPr>
          <w:p w14:paraId="4E7A9E99" w14:textId="3D97B440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9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5</w:t>
            </w:r>
          </w:p>
        </w:tc>
        <w:tc>
          <w:tcPr>
            <w:tcW w:w="1242" w:type="dxa"/>
          </w:tcPr>
          <w:p w14:paraId="51232661" w14:textId="475903D1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2009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242" w:type="dxa"/>
          </w:tcPr>
          <w:p w14:paraId="4C842610" w14:textId="1C176190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242" w:type="dxa"/>
          </w:tcPr>
          <w:p w14:paraId="7682CF08" w14:textId="0608B2D6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  <w:r w:rsidR="00EE1C1F">
              <w:rPr>
                <w:rFonts w:ascii="Times New Roman" w:hAnsi="Times New Roman" w:cs="Times New Roman"/>
              </w:rPr>
              <w:t>*</w:t>
            </w:r>
          </w:p>
        </w:tc>
      </w:tr>
      <w:tr w:rsidR="006217FF" w14:paraId="34B3C4AE" w14:textId="77777777" w:rsidTr="006217FF">
        <w:tc>
          <w:tcPr>
            <w:tcW w:w="1243" w:type="dxa"/>
          </w:tcPr>
          <w:p w14:paraId="1249612A" w14:textId="1C07F998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2009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333" w:type="dxa"/>
          </w:tcPr>
          <w:p w14:paraId="24214E9E" w14:textId="7FEADDB4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1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1</w:t>
            </w:r>
          </w:p>
        </w:tc>
        <w:tc>
          <w:tcPr>
            <w:tcW w:w="1368" w:type="dxa"/>
          </w:tcPr>
          <w:p w14:paraId="2CD1CC61" w14:textId="70483627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3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2</w:t>
            </w:r>
          </w:p>
        </w:tc>
        <w:tc>
          <w:tcPr>
            <w:tcW w:w="1346" w:type="dxa"/>
          </w:tcPr>
          <w:p w14:paraId="079A7BEF" w14:textId="1D526870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6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1</w:t>
            </w:r>
          </w:p>
        </w:tc>
        <w:tc>
          <w:tcPr>
            <w:tcW w:w="1242" w:type="dxa"/>
          </w:tcPr>
          <w:p w14:paraId="4C91395E" w14:textId="5F1D8C91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42" w:type="dxa"/>
          </w:tcPr>
          <w:p w14:paraId="7A52B82A" w14:textId="5B2D5806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242" w:type="dxa"/>
          </w:tcPr>
          <w:p w14:paraId="52702E79" w14:textId="3B28C459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3</w:t>
            </w:r>
          </w:p>
        </w:tc>
      </w:tr>
      <w:tr w:rsidR="006217FF" w14:paraId="78DBED7E" w14:textId="77777777" w:rsidTr="006217FF">
        <w:tc>
          <w:tcPr>
            <w:tcW w:w="1243" w:type="dxa"/>
          </w:tcPr>
          <w:p w14:paraId="6F8D1030" w14:textId="4D13B61F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F2009">
              <w:rPr>
                <w:rFonts w:ascii="Times New Roman" w:hAnsi="Times New Roman" w:cs="Times New Roman"/>
              </w:rPr>
              <w:t>Pz</w:t>
            </w:r>
            <w:proofErr w:type="spellEnd"/>
          </w:p>
        </w:tc>
        <w:tc>
          <w:tcPr>
            <w:tcW w:w="1333" w:type="dxa"/>
          </w:tcPr>
          <w:p w14:paraId="11B2FE7F" w14:textId="7D7D444F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9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2.7</w:t>
            </w:r>
          </w:p>
        </w:tc>
        <w:tc>
          <w:tcPr>
            <w:tcW w:w="1368" w:type="dxa"/>
          </w:tcPr>
          <w:p w14:paraId="1ADA07C2" w14:textId="49B290AC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0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1</w:t>
            </w:r>
          </w:p>
        </w:tc>
        <w:tc>
          <w:tcPr>
            <w:tcW w:w="1346" w:type="dxa"/>
          </w:tcPr>
          <w:p w14:paraId="39686B1A" w14:textId="6264E7A1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4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6.9</w:t>
            </w:r>
          </w:p>
        </w:tc>
        <w:tc>
          <w:tcPr>
            <w:tcW w:w="1242" w:type="dxa"/>
          </w:tcPr>
          <w:p w14:paraId="75E1A52D" w14:textId="4CBDF20B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242" w:type="dxa"/>
          </w:tcPr>
          <w:p w14:paraId="6C8A9C4A" w14:textId="25FF6F8D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42" w:type="dxa"/>
          </w:tcPr>
          <w:p w14:paraId="1C9AC749" w14:textId="16C17B22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  <w:r w:rsidR="00EE1C1F">
              <w:rPr>
                <w:rFonts w:ascii="Times New Roman" w:hAnsi="Times New Roman" w:cs="Times New Roman"/>
              </w:rPr>
              <w:t>*</w:t>
            </w:r>
          </w:p>
        </w:tc>
      </w:tr>
      <w:tr w:rsidR="006217FF" w14:paraId="0891C74D" w14:textId="77777777" w:rsidTr="00637968">
        <w:trPr>
          <w:trHeight w:val="73"/>
        </w:trPr>
        <w:tc>
          <w:tcPr>
            <w:tcW w:w="1243" w:type="dxa"/>
          </w:tcPr>
          <w:p w14:paraId="283300E6" w14:textId="6728E894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2009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1333" w:type="dxa"/>
          </w:tcPr>
          <w:p w14:paraId="47B6306D" w14:textId="541700D3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5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2.4</w:t>
            </w:r>
          </w:p>
        </w:tc>
        <w:tc>
          <w:tcPr>
            <w:tcW w:w="1368" w:type="dxa"/>
          </w:tcPr>
          <w:p w14:paraId="336C9A45" w14:textId="118789BA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6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0</w:t>
            </w:r>
          </w:p>
        </w:tc>
        <w:tc>
          <w:tcPr>
            <w:tcW w:w="1346" w:type="dxa"/>
          </w:tcPr>
          <w:p w14:paraId="68670648" w14:textId="17BB6DB4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2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9</w:t>
            </w:r>
          </w:p>
        </w:tc>
        <w:tc>
          <w:tcPr>
            <w:tcW w:w="1242" w:type="dxa"/>
          </w:tcPr>
          <w:p w14:paraId="5368E15B" w14:textId="7129B732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42" w:type="dxa"/>
          </w:tcPr>
          <w:p w14:paraId="799A3ACB" w14:textId="44492C3E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242" w:type="dxa"/>
          </w:tcPr>
          <w:p w14:paraId="2CCE7CAD" w14:textId="179D9475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  <w:r w:rsidR="00EE1C1F">
              <w:rPr>
                <w:rFonts w:ascii="Times New Roman" w:hAnsi="Times New Roman" w:cs="Times New Roman"/>
              </w:rPr>
              <w:t>*</w:t>
            </w:r>
          </w:p>
        </w:tc>
      </w:tr>
      <w:tr w:rsidR="006217FF" w14:paraId="738C53D7" w14:textId="77777777" w:rsidTr="006217FF">
        <w:trPr>
          <w:trHeight w:val="63"/>
        </w:trPr>
        <w:tc>
          <w:tcPr>
            <w:tcW w:w="1243" w:type="dxa"/>
            <w:tcBorders>
              <w:bottom w:val="single" w:sz="4" w:space="0" w:color="auto"/>
            </w:tcBorders>
          </w:tcPr>
          <w:p w14:paraId="5B978F44" w14:textId="76D1A202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2009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606009AE" w14:textId="0C6C50A9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4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2.4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5F603A37" w14:textId="325F14B3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8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3.0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09A6404D" w14:textId="04A9DE70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1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2.8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49FD882A" w14:textId="2258DF37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1E5D83F5" w14:textId="21F56874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49C1989" w14:textId="5727C5D7" w:rsidR="006217FF" w:rsidRPr="00EF2009" w:rsidRDefault="006217FF" w:rsidP="006379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</w:tc>
      </w:tr>
      <w:tr w:rsidR="006217FF" w14:paraId="10844C95" w14:textId="77777777" w:rsidTr="00030C16">
        <w:trPr>
          <w:trHeight w:val="63"/>
        </w:trPr>
        <w:tc>
          <w:tcPr>
            <w:tcW w:w="9016" w:type="dxa"/>
            <w:gridSpan w:val="7"/>
            <w:tcBorders>
              <w:top w:val="single" w:sz="4" w:space="0" w:color="auto"/>
            </w:tcBorders>
          </w:tcPr>
          <w:p w14:paraId="3E65F7EF" w14:textId="7E3B9300" w:rsidR="00EE1C1F" w:rsidRDefault="00EE1C1F" w:rsidP="00621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&lt;0.05, **p&lt;0.01</w:t>
            </w:r>
          </w:p>
          <w:p w14:paraId="52548BCE" w14:textId="3B0C7939" w:rsidR="006217FF" w:rsidRDefault="00EE1C1F" w:rsidP="00621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COVA = Analysis of covariance; REM = rapid eye movement; SCI = subjective cognitive impairment; </w:t>
            </w:r>
            <w:proofErr w:type="spellStart"/>
            <w:r>
              <w:rPr>
                <w:rFonts w:ascii="Times New Roman" w:hAnsi="Times New Roman" w:cs="Times New Roman"/>
              </w:rPr>
              <w:t>naMCI</w:t>
            </w:r>
            <w:proofErr w:type="spellEnd"/>
            <w:r>
              <w:rPr>
                <w:rFonts w:ascii="Times New Roman" w:hAnsi="Times New Roman" w:cs="Times New Roman"/>
              </w:rPr>
              <w:t xml:space="preserve"> = non-amnestic mild cognitive impairment; aMCI = amnestic mild cognitive impairment.</w:t>
            </w:r>
          </w:p>
        </w:tc>
      </w:tr>
    </w:tbl>
    <w:p w14:paraId="5DE55D3B" w14:textId="2C43777F" w:rsidR="00F77803" w:rsidRPr="00872554" w:rsidRDefault="00F77803" w:rsidP="00872554">
      <w:pPr>
        <w:rPr>
          <w:rFonts w:ascii="Times New Roman" w:hAnsi="Times New Roman" w:cs="Times New Roman"/>
          <w:i/>
          <w:iCs/>
        </w:rPr>
      </w:pPr>
    </w:p>
    <w:sectPr w:rsidR="00F77803" w:rsidRPr="008725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B5B"/>
    <w:rsid w:val="00010E47"/>
    <w:rsid w:val="00010F56"/>
    <w:rsid w:val="00011D16"/>
    <w:rsid w:val="000243D1"/>
    <w:rsid w:val="00036634"/>
    <w:rsid w:val="00037B8F"/>
    <w:rsid w:val="00044263"/>
    <w:rsid w:val="000449F0"/>
    <w:rsid w:val="00060B59"/>
    <w:rsid w:val="00060DC4"/>
    <w:rsid w:val="0006732B"/>
    <w:rsid w:val="00070604"/>
    <w:rsid w:val="00080AAC"/>
    <w:rsid w:val="00083BE4"/>
    <w:rsid w:val="000C4D7E"/>
    <w:rsid w:val="000D6DE1"/>
    <w:rsid w:val="000E2B10"/>
    <w:rsid w:val="000F2D67"/>
    <w:rsid w:val="001049B8"/>
    <w:rsid w:val="00110615"/>
    <w:rsid w:val="001140A7"/>
    <w:rsid w:val="00130138"/>
    <w:rsid w:val="00152952"/>
    <w:rsid w:val="00154FA7"/>
    <w:rsid w:val="00160725"/>
    <w:rsid w:val="001615F1"/>
    <w:rsid w:val="00164366"/>
    <w:rsid w:val="001712D7"/>
    <w:rsid w:val="0017186C"/>
    <w:rsid w:val="0017436B"/>
    <w:rsid w:val="001809A4"/>
    <w:rsid w:val="00186F68"/>
    <w:rsid w:val="00187E7A"/>
    <w:rsid w:val="00193BD5"/>
    <w:rsid w:val="001A3DF4"/>
    <w:rsid w:val="001A54A8"/>
    <w:rsid w:val="001D1C09"/>
    <w:rsid w:val="001E6920"/>
    <w:rsid w:val="001F238C"/>
    <w:rsid w:val="001F7EA0"/>
    <w:rsid w:val="0020049F"/>
    <w:rsid w:val="0020324E"/>
    <w:rsid w:val="00214E17"/>
    <w:rsid w:val="002220E3"/>
    <w:rsid w:val="002334BC"/>
    <w:rsid w:val="00252CA2"/>
    <w:rsid w:val="00253392"/>
    <w:rsid w:val="00272CE9"/>
    <w:rsid w:val="00290C89"/>
    <w:rsid w:val="00290E9A"/>
    <w:rsid w:val="00292124"/>
    <w:rsid w:val="002A4538"/>
    <w:rsid w:val="002B1838"/>
    <w:rsid w:val="002B3928"/>
    <w:rsid w:val="002B6C0C"/>
    <w:rsid w:val="002C1736"/>
    <w:rsid w:val="002C2741"/>
    <w:rsid w:val="002E0487"/>
    <w:rsid w:val="002F2ACB"/>
    <w:rsid w:val="002F3D93"/>
    <w:rsid w:val="002F67FC"/>
    <w:rsid w:val="003062AC"/>
    <w:rsid w:val="00310B5B"/>
    <w:rsid w:val="003262F6"/>
    <w:rsid w:val="0033132C"/>
    <w:rsid w:val="003658B3"/>
    <w:rsid w:val="00366340"/>
    <w:rsid w:val="00391B28"/>
    <w:rsid w:val="003A42C9"/>
    <w:rsid w:val="003A6A29"/>
    <w:rsid w:val="003B1E8D"/>
    <w:rsid w:val="003B491E"/>
    <w:rsid w:val="003C6A84"/>
    <w:rsid w:val="003C7B8F"/>
    <w:rsid w:val="003D7C9C"/>
    <w:rsid w:val="0041171F"/>
    <w:rsid w:val="00421C8E"/>
    <w:rsid w:val="0042388B"/>
    <w:rsid w:val="0042418E"/>
    <w:rsid w:val="004277C3"/>
    <w:rsid w:val="00427B5F"/>
    <w:rsid w:val="00437E0D"/>
    <w:rsid w:val="004412DB"/>
    <w:rsid w:val="00450580"/>
    <w:rsid w:val="00455938"/>
    <w:rsid w:val="00461AC7"/>
    <w:rsid w:val="00475309"/>
    <w:rsid w:val="00492538"/>
    <w:rsid w:val="004931A5"/>
    <w:rsid w:val="00494DFF"/>
    <w:rsid w:val="004A0B10"/>
    <w:rsid w:val="004B77E5"/>
    <w:rsid w:val="004C221D"/>
    <w:rsid w:val="004C5198"/>
    <w:rsid w:val="004F782C"/>
    <w:rsid w:val="00501F73"/>
    <w:rsid w:val="00503560"/>
    <w:rsid w:val="00506AF6"/>
    <w:rsid w:val="005415FD"/>
    <w:rsid w:val="005529F6"/>
    <w:rsid w:val="005602C6"/>
    <w:rsid w:val="00560AE3"/>
    <w:rsid w:val="005645DF"/>
    <w:rsid w:val="00580CFC"/>
    <w:rsid w:val="005A6C44"/>
    <w:rsid w:val="005A7FEB"/>
    <w:rsid w:val="005B1679"/>
    <w:rsid w:val="005B6886"/>
    <w:rsid w:val="005B7D40"/>
    <w:rsid w:val="005C3F47"/>
    <w:rsid w:val="005C4266"/>
    <w:rsid w:val="005D48FA"/>
    <w:rsid w:val="005D51F0"/>
    <w:rsid w:val="005E53C7"/>
    <w:rsid w:val="005F4D36"/>
    <w:rsid w:val="006117DE"/>
    <w:rsid w:val="006217FF"/>
    <w:rsid w:val="006256CC"/>
    <w:rsid w:val="006269C5"/>
    <w:rsid w:val="006315C9"/>
    <w:rsid w:val="00634068"/>
    <w:rsid w:val="00637968"/>
    <w:rsid w:val="006454D2"/>
    <w:rsid w:val="00671B9F"/>
    <w:rsid w:val="0067401C"/>
    <w:rsid w:val="00674647"/>
    <w:rsid w:val="0068499B"/>
    <w:rsid w:val="00686B1F"/>
    <w:rsid w:val="006A0060"/>
    <w:rsid w:val="006A1B79"/>
    <w:rsid w:val="006A33E1"/>
    <w:rsid w:val="006A7499"/>
    <w:rsid w:val="006B331D"/>
    <w:rsid w:val="006E2FB3"/>
    <w:rsid w:val="006E642A"/>
    <w:rsid w:val="006E78A2"/>
    <w:rsid w:val="006F256D"/>
    <w:rsid w:val="006F52BE"/>
    <w:rsid w:val="006F74E6"/>
    <w:rsid w:val="006F7508"/>
    <w:rsid w:val="006F7CB3"/>
    <w:rsid w:val="00704D61"/>
    <w:rsid w:val="00723C23"/>
    <w:rsid w:val="007313D6"/>
    <w:rsid w:val="007659B4"/>
    <w:rsid w:val="00766D8F"/>
    <w:rsid w:val="00772699"/>
    <w:rsid w:val="0077453C"/>
    <w:rsid w:val="007760B7"/>
    <w:rsid w:val="007868DF"/>
    <w:rsid w:val="007A1A0C"/>
    <w:rsid w:val="007A61AC"/>
    <w:rsid w:val="007B11CA"/>
    <w:rsid w:val="007C084A"/>
    <w:rsid w:val="007C10FC"/>
    <w:rsid w:val="007F442B"/>
    <w:rsid w:val="00810187"/>
    <w:rsid w:val="00832209"/>
    <w:rsid w:val="0083520B"/>
    <w:rsid w:val="00840D60"/>
    <w:rsid w:val="00840F58"/>
    <w:rsid w:val="00847AB0"/>
    <w:rsid w:val="00853DE5"/>
    <w:rsid w:val="00860AE8"/>
    <w:rsid w:val="00872554"/>
    <w:rsid w:val="0087660B"/>
    <w:rsid w:val="00877910"/>
    <w:rsid w:val="008A0752"/>
    <w:rsid w:val="008A78A2"/>
    <w:rsid w:val="008B0A1A"/>
    <w:rsid w:val="008C021B"/>
    <w:rsid w:val="008C7D1F"/>
    <w:rsid w:val="008D3D4F"/>
    <w:rsid w:val="008E232A"/>
    <w:rsid w:val="008E2C30"/>
    <w:rsid w:val="008E3079"/>
    <w:rsid w:val="008F2623"/>
    <w:rsid w:val="008F3A72"/>
    <w:rsid w:val="0090584E"/>
    <w:rsid w:val="00911450"/>
    <w:rsid w:val="00914768"/>
    <w:rsid w:val="00914DFA"/>
    <w:rsid w:val="00942D81"/>
    <w:rsid w:val="00944811"/>
    <w:rsid w:val="00964D0D"/>
    <w:rsid w:val="009710B2"/>
    <w:rsid w:val="00975802"/>
    <w:rsid w:val="00977C63"/>
    <w:rsid w:val="009A00BE"/>
    <w:rsid w:val="009A6EFF"/>
    <w:rsid w:val="009B2035"/>
    <w:rsid w:val="009C491B"/>
    <w:rsid w:val="009C7D84"/>
    <w:rsid w:val="009C7E8D"/>
    <w:rsid w:val="009D443B"/>
    <w:rsid w:val="009D5CD5"/>
    <w:rsid w:val="009E7BB1"/>
    <w:rsid w:val="009F09A2"/>
    <w:rsid w:val="00A26C6A"/>
    <w:rsid w:val="00A37CCD"/>
    <w:rsid w:val="00A61045"/>
    <w:rsid w:val="00A61BF2"/>
    <w:rsid w:val="00A633A0"/>
    <w:rsid w:val="00A71663"/>
    <w:rsid w:val="00A737C4"/>
    <w:rsid w:val="00A8005D"/>
    <w:rsid w:val="00A96781"/>
    <w:rsid w:val="00AA217B"/>
    <w:rsid w:val="00AA3BEB"/>
    <w:rsid w:val="00AA512C"/>
    <w:rsid w:val="00AC23EA"/>
    <w:rsid w:val="00AD4305"/>
    <w:rsid w:val="00AF1522"/>
    <w:rsid w:val="00B13A8B"/>
    <w:rsid w:val="00B13AC3"/>
    <w:rsid w:val="00B303FF"/>
    <w:rsid w:val="00B32EBE"/>
    <w:rsid w:val="00B401DE"/>
    <w:rsid w:val="00B41E16"/>
    <w:rsid w:val="00B467C4"/>
    <w:rsid w:val="00B51B7D"/>
    <w:rsid w:val="00B57EA6"/>
    <w:rsid w:val="00B7400B"/>
    <w:rsid w:val="00B759B1"/>
    <w:rsid w:val="00BC6FC9"/>
    <w:rsid w:val="00BE108F"/>
    <w:rsid w:val="00BE4BEC"/>
    <w:rsid w:val="00BE751F"/>
    <w:rsid w:val="00BF55EE"/>
    <w:rsid w:val="00C0204C"/>
    <w:rsid w:val="00C46501"/>
    <w:rsid w:val="00C51029"/>
    <w:rsid w:val="00C6512E"/>
    <w:rsid w:val="00C70055"/>
    <w:rsid w:val="00C70F5E"/>
    <w:rsid w:val="00C7665E"/>
    <w:rsid w:val="00C927B6"/>
    <w:rsid w:val="00C9491A"/>
    <w:rsid w:val="00CA2772"/>
    <w:rsid w:val="00CA5A2B"/>
    <w:rsid w:val="00CC7817"/>
    <w:rsid w:val="00CE0B34"/>
    <w:rsid w:val="00CF10FC"/>
    <w:rsid w:val="00CF7E40"/>
    <w:rsid w:val="00D103FE"/>
    <w:rsid w:val="00D10966"/>
    <w:rsid w:val="00D11683"/>
    <w:rsid w:val="00D12820"/>
    <w:rsid w:val="00D15945"/>
    <w:rsid w:val="00D17D71"/>
    <w:rsid w:val="00D201A0"/>
    <w:rsid w:val="00D42D08"/>
    <w:rsid w:val="00D536EF"/>
    <w:rsid w:val="00D948CB"/>
    <w:rsid w:val="00DA0CEB"/>
    <w:rsid w:val="00DA2BD4"/>
    <w:rsid w:val="00DA5C43"/>
    <w:rsid w:val="00DC4106"/>
    <w:rsid w:val="00DC4126"/>
    <w:rsid w:val="00DD0D66"/>
    <w:rsid w:val="00DD7B10"/>
    <w:rsid w:val="00DE311E"/>
    <w:rsid w:val="00DE57A2"/>
    <w:rsid w:val="00DF4172"/>
    <w:rsid w:val="00E03324"/>
    <w:rsid w:val="00E07B5E"/>
    <w:rsid w:val="00E16EFF"/>
    <w:rsid w:val="00E42529"/>
    <w:rsid w:val="00E52D1B"/>
    <w:rsid w:val="00E82196"/>
    <w:rsid w:val="00E94A82"/>
    <w:rsid w:val="00EA509C"/>
    <w:rsid w:val="00EA67B4"/>
    <w:rsid w:val="00EB0ABF"/>
    <w:rsid w:val="00EB361A"/>
    <w:rsid w:val="00EC0181"/>
    <w:rsid w:val="00EC5F9F"/>
    <w:rsid w:val="00EC7F6B"/>
    <w:rsid w:val="00EE1C1F"/>
    <w:rsid w:val="00EE536B"/>
    <w:rsid w:val="00EF1C3F"/>
    <w:rsid w:val="00EF2009"/>
    <w:rsid w:val="00EF4859"/>
    <w:rsid w:val="00EF48BC"/>
    <w:rsid w:val="00EF6B8E"/>
    <w:rsid w:val="00F036B5"/>
    <w:rsid w:val="00F057E3"/>
    <w:rsid w:val="00F12B03"/>
    <w:rsid w:val="00F173CC"/>
    <w:rsid w:val="00F34923"/>
    <w:rsid w:val="00F36D77"/>
    <w:rsid w:val="00F4584D"/>
    <w:rsid w:val="00F508AB"/>
    <w:rsid w:val="00F53D8A"/>
    <w:rsid w:val="00F613DE"/>
    <w:rsid w:val="00F65F0F"/>
    <w:rsid w:val="00F77803"/>
    <w:rsid w:val="00F80B5B"/>
    <w:rsid w:val="00F8620E"/>
    <w:rsid w:val="00FB485C"/>
    <w:rsid w:val="00FC6094"/>
    <w:rsid w:val="00FD1244"/>
    <w:rsid w:val="00FD4330"/>
    <w:rsid w:val="00FD5100"/>
    <w:rsid w:val="00FE5A1A"/>
    <w:rsid w:val="00FE62C5"/>
    <w:rsid w:val="00FE6AEB"/>
    <w:rsid w:val="00FE7E09"/>
    <w:rsid w:val="00FF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C8503"/>
  <w15:chartTrackingRefBased/>
  <w15:docId w15:val="{92E09996-ED60-BE40-B8E5-24D9F98EC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w Cen MT" w:eastAsiaTheme="minorHAnsi" w:hAnsi="Tw Cen MT" w:cs="Calibri"/>
        <w:sz w:val="24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B5B"/>
    <w:rPr>
      <w:rFonts w:asciiTheme="minorHAnsi" w:eastAsiaTheme="minorEastAsia" w:hAnsiTheme="minorHAnsi" w:cstheme="minorBidi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0B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0B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B5B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C4126"/>
    <w:rPr>
      <w:color w:val="808080"/>
    </w:rPr>
  </w:style>
  <w:style w:type="character" w:customStyle="1" w:styleId="greek">
    <w:name w:val="greek"/>
    <w:basedOn w:val="DefaultParagraphFont"/>
    <w:rsid w:val="009C49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D4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F48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aron.lam@sydney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5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am</dc:creator>
  <cp:keywords/>
  <dc:description/>
  <cp:lastModifiedBy>Aaron Lam</cp:lastModifiedBy>
  <cp:revision>92</cp:revision>
  <dcterms:created xsi:type="dcterms:W3CDTF">2022-05-13T06:14:00Z</dcterms:created>
  <dcterms:modified xsi:type="dcterms:W3CDTF">2024-02-21T02:44:00Z</dcterms:modified>
</cp:coreProperties>
</file>